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0C118A" w14:textId="1D8E1181" w:rsidR="00624D26" w:rsidRPr="00624D26" w:rsidRDefault="003E5409">
      <w:pPr>
        <w:rPr>
          <w:b/>
          <w:bCs/>
        </w:rPr>
      </w:pPr>
      <w:r>
        <w:rPr>
          <w:b/>
          <w:bCs/>
        </w:rPr>
        <w:t>S1</w:t>
      </w:r>
      <w:r w:rsidRPr="00624D26">
        <w:rPr>
          <w:b/>
          <w:bCs/>
        </w:rPr>
        <w:t xml:space="preserve"> </w:t>
      </w:r>
      <w:r w:rsidR="00B214E5">
        <w:rPr>
          <w:b/>
          <w:bCs/>
        </w:rPr>
        <w:t>Table</w:t>
      </w:r>
      <w:r w:rsidR="00624D26" w:rsidRPr="00624D26">
        <w:rPr>
          <w:b/>
          <w:bCs/>
        </w:rPr>
        <w:t>. Targeted sensitivity analysis results</w:t>
      </w:r>
    </w:p>
    <w:tbl>
      <w:tblPr>
        <w:tblW w:w="11307" w:type="dxa"/>
        <w:tblInd w:w="-990" w:type="dxa"/>
        <w:tblLook w:val="04A0" w:firstRow="1" w:lastRow="0" w:firstColumn="1" w:lastColumn="0" w:noHBand="0" w:noVBand="1"/>
      </w:tblPr>
      <w:tblGrid>
        <w:gridCol w:w="1533"/>
        <w:gridCol w:w="1337"/>
        <w:gridCol w:w="1847"/>
        <w:gridCol w:w="1946"/>
        <w:gridCol w:w="1620"/>
        <w:gridCol w:w="1956"/>
        <w:gridCol w:w="1068"/>
      </w:tblGrid>
      <w:tr w:rsidR="00624D26" w:rsidRPr="00624D26" w14:paraId="190FD3AE" w14:textId="77777777" w:rsidTr="00BA2D46">
        <w:trPr>
          <w:trHeight w:val="31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C4DC9" w14:textId="77777777" w:rsidR="00624D26" w:rsidRPr="00624D26" w:rsidRDefault="00624D26" w:rsidP="00624D26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107AA" w14:textId="77777777" w:rsidR="00624D26" w:rsidRPr="00624D26" w:rsidRDefault="00624D26" w:rsidP="00624D26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FD0F5" w14:textId="77777777" w:rsidR="00624D26" w:rsidRPr="00624D26" w:rsidRDefault="00624D26" w:rsidP="00624D26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03CCA" w14:textId="77777777" w:rsidR="00624D26" w:rsidRPr="00624D26" w:rsidRDefault="00624D26" w:rsidP="00624D26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8FFE7" w14:textId="77777777" w:rsidR="00624D26" w:rsidRPr="00624D26" w:rsidRDefault="00624D26" w:rsidP="00624D26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E17B0" w14:textId="77777777" w:rsidR="00624D26" w:rsidRPr="00624D26" w:rsidRDefault="00624D26" w:rsidP="00624D26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F7B73" w14:textId="77777777" w:rsidR="00624D26" w:rsidRPr="00624D26" w:rsidRDefault="00624D26" w:rsidP="00624D26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24D26" w:rsidRPr="00624D26" w14:paraId="1CB92928" w14:textId="77777777" w:rsidTr="00BA2D46">
        <w:trPr>
          <w:trHeight w:val="20"/>
        </w:trPr>
        <w:tc>
          <w:tcPr>
            <w:tcW w:w="1533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F387914" w14:textId="77777777" w:rsidR="00624D26" w:rsidRPr="00624D26" w:rsidRDefault="00624D26" w:rsidP="00624D2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624D26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Assumption / Input</w:t>
            </w:r>
          </w:p>
        </w:tc>
        <w:tc>
          <w:tcPr>
            <w:tcW w:w="1337" w:type="dxa"/>
            <w:tcBorders>
              <w:top w:val="single" w:sz="4" w:space="0" w:color="A6A6A6"/>
              <w:left w:val="nil"/>
              <w:bottom w:val="nil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489B6F5" w14:textId="77777777" w:rsidR="00624D26" w:rsidRPr="00624D26" w:rsidRDefault="00624D26" w:rsidP="00624D2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624D26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Country</w:t>
            </w:r>
          </w:p>
        </w:tc>
        <w:tc>
          <w:tcPr>
            <w:tcW w:w="1847" w:type="dxa"/>
            <w:tcBorders>
              <w:top w:val="single" w:sz="4" w:space="0" w:color="A6A6A6"/>
              <w:left w:val="nil"/>
              <w:bottom w:val="nil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23C7B71" w14:textId="77777777" w:rsidR="00624D26" w:rsidRPr="00624D26" w:rsidRDefault="00624D26" w:rsidP="00624D2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624D26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Base case</w:t>
            </w:r>
          </w:p>
        </w:tc>
        <w:tc>
          <w:tcPr>
            <w:tcW w:w="1946" w:type="dxa"/>
            <w:tcBorders>
              <w:top w:val="single" w:sz="4" w:space="0" w:color="A6A6A6"/>
              <w:left w:val="nil"/>
              <w:bottom w:val="nil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5587EDB" w14:textId="77777777" w:rsidR="00624D26" w:rsidRPr="00624D26" w:rsidRDefault="00624D26" w:rsidP="00624D2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624D26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Sensitivity input</w:t>
            </w:r>
          </w:p>
        </w:tc>
        <w:tc>
          <w:tcPr>
            <w:tcW w:w="1620" w:type="dxa"/>
            <w:tcBorders>
              <w:top w:val="single" w:sz="4" w:space="0" w:color="A6A6A6"/>
              <w:left w:val="nil"/>
              <w:bottom w:val="nil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F078B79" w14:textId="4F3A3A3B" w:rsidR="00624D26" w:rsidRPr="00624D26" w:rsidRDefault="00624D26" w:rsidP="00624D2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624D26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Cost per patient per year</w:t>
            </w:r>
            <w:r w:rsidR="00B539F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 xml:space="preserve"> (USD)</w:t>
            </w:r>
          </w:p>
        </w:tc>
        <w:tc>
          <w:tcPr>
            <w:tcW w:w="1956" w:type="dxa"/>
            <w:tcBorders>
              <w:top w:val="single" w:sz="4" w:space="0" w:color="A6A6A6"/>
              <w:left w:val="nil"/>
              <w:bottom w:val="nil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F7E7AB9" w14:textId="77777777" w:rsidR="00624D26" w:rsidRPr="00624D26" w:rsidRDefault="00624D26" w:rsidP="00624D2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624D26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Total disutility</w:t>
            </w:r>
          </w:p>
        </w:tc>
        <w:tc>
          <w:tcPr>
            <w:tcW w:w="1068" w:type="dxa"/>
            <w:tcBorders>
              <w:top w:val="single" w:sz="4" w:space="0" w:color="A6A6A6"/>
              <w:left w:val="nil"/>
              <w:bottom w:val="nil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236D5E9" w14:textId="73578F92" w:rsidR="00624D26" w:rsidRPr="00624D26" w:rsidRDefault="00624D26" w:rsidP="00624D2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624D26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ICER</w:t>
            </w:r>
          </w:p>
        </w:tc>
      </w:tr>
      <w:tr w:rsidR="00624D26" w:rsidRPr="00624D26" w14:paraId="6BFFF380" w14:textId="77777777" w:rsidTr="00BA2D46">
        <w:trPr>
          <w:trHeight w:val="20"/>
        </w:trPr>
        <w:tc>
          <w:tcPr>
            <w:tcW w:w="1533" w:type="dxa"/>
            <w:vMerge w:val="restart"/>
            <w:tcBorders>
              <w:top w:val="single" w:sz="12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6CB163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se case outputs</w:t>
            </w:r>
          </w:p>
        </w:tc>
        <w:tc>
          <w:tcPr>
            <w:tcW w:w="1337" w:type="dxa"/>
            <w:tcBorders>
              <w:top w:val="single" w:sz="12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DDCBE1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Tanzania</w:t>
            </w:r>
          </w:p>
        </w:tc>
        <w:tc>
          <w:tcPr>
            <w:tcW w:w="1847" w:type="dxa"/>
            <w:tcBorders>
              <w:top w:val="single" w:sz="12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2F2F2" w:themeFill="background1" w:themeFillShade="F2"/>
            <w:vAlign w:val="center"/>
            <w:hideMark/>
          </w:tcPr>
          <w:p w14:paraId="61E330F5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For NPH and Reg in Vials</w:t>
            </w:r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Glargine in pens</w:t>
            </w:r>
          </w:p>
        </w:tc>
        <w:tc>
          <w:tcPr>
            <w:tcW w:w="1946" w:type="dxa"/>
            <w:tcBorders>
              <w:top w:val="single" w:sz="12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DA0603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620" w:type="dxa"/>
            <w:tcBorders>
              <w:top w:val="single" w:sz="12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2F2F2" w:themeFill="background1" w:themeFillShade="F2"/>
            <w:vAlign w:val="bottom"/>
            <w:hideMark/>
          </w:tcPr>
          <w:p w14:paraId="3E258738" w14:textId="32E40DAA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PH: $7</w:t>
            </w:r>
            <w:r w:rsidR="00C0601C"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: $1,1</w:t>
            </w:r>
            <w:r w:rsidR="00C0601C"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956" w:type="dxa"/>
            <w:tcBorders>
              <w:top w:val="single" w:sz="12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2F2F2" w:themeFill="background1" w:themeFillShade="F2"/>
            <w:vAlign w:val="bottom"/>
            <w:hideMark/>
          </w:tcPr>
          <w:p w14:paraId="40C138EC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PH: 0.0941</w:t>
            </w: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: 0.1029</w:t>
            </w:r>
          </w:p>
        </w:tc>
        <w:tc>
          <w:tcPr>
            <w:tcW w:w="1068" w:type="dxa"/>
            <w:tcBorders>
              <w:top w:val="single" w:sz="12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B19DCF" w14:textId="6E773634" w:rsidR="00624D26" w:rsidRPr="00110083" w:rsidRDefault="00624D26" w:rsidP="00624D2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43,</w:t>
            </w:r>
            <w:r w:rsidR="007D2C06"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508</w:t>
            </w:r>
          </w:p>
        </w:tc>
      </w:tr>
      <w:tr w:rsidR="00624D26" w:rsidRPr="00624D26" w14:paraId="31D839F0" w14:textId="77777777" w:rsidTr="00BA2D46">
        <w:trPr>
          <w:trHeight w:val="20"/>
        </w:trPr>
        <w:tc>
          <w:tcPr>
            <w:tcW w:w="1533" w:type="dxa"/>
            <w:vMerge/>
            <w:tcBorders>
              <w:top w:val="single" w:sz="12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2F2F2" w:themeFill="background1" w:themeFillShade="F2"/>
            <w:vAlign w:val="center"/>
            <w:hideMark/>
          </w:tcPr>
          <w:p w14:paraId="552D6584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9C6812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Bangladesh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auto" w:fill="F2F2F2" w:themeFill="background1" w:themeFillShade="F2"/>
            <w:vAlign w:val="center"/>
            <w:hideMark/>
          </w:tcPr>
          <w:p w14:paraId="105162B1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For NPH, Reg, and Glargine in cartridges with reusable pen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43E636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auto" w:fill="F2F2F2" w:themeFill="background1" w:themeFillShade="F2"/>
            <w:vAlign w:val="bottom"/>
            <w:hideMark/>
          </w:tcPr>
          <w:p w14:paraId="50E36B26" w14:textId="3456AD49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PH: $7</w:t>
            </w:r>
            <w:r w:rsidR="006A2AC9"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: $7</w:t>
            </w:r>
            <w:r w:rsidR="006A2AC9"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auto" w:fill="F2F2F2" w:themeFill="background1" w:themeFillShade="F2"/>
            <w:vAlign w:val="bottom"/>
            <w:hideMark/>
          </w:tcPr>
          <w:p w14:paraId="3F928039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PH: 0.0941</w:t>
            </w: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: 0.102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4DE85D" w14:textId="023EAA62" w:rsidR="00624D26" w:rsidRPr="00110083" w:rsidRDefault="00624D26" w:rsidP="00624D2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6,6</w:t>
            </w:r>
            <w:r w:rsidR="007D2C06"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</w:tr>
      <w:tr w:rsidR="00624D26" w:rsidRPr="00624D26" w14:paraId="7CCF9F58" w14:textId="77777777" w:rsidTr="00BA2D46">
        <w:trPr>
          <w:trHeight w:val="20"/>
        </w:trPr>
        <w:tc>
          <w:tcPr>
            <w:tcW w:w="1533" w:type="dxa"/>
            <w:vMerge w:val="restart"/>
            <w:tcBorders>
              <w:top w:val="single" w:sz="12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noWrap/>
            <w:vAlign w:val="center"/>
            <w:hideMark/>
          </w:tcPr>
          <w:p w14:paraId="4F33734B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cohol swabs</w:t>
            </w:r>
          </w:p>
        </w:tc>
        <w:tc>
          <w:tcPr>
            <w:tcW w:w="1337" w:type="dxa"/>
            <w:tcBorders>
              <w:top w:val="single" w:sz="12" w:space="0" w:color="A6A6A6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3DAEC8D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Tanzania</w:t>
            </w:r>
          </w:p>
        </w:tc>
        <w:tc>
          <w:tcPr>
            <w:tcW w:w="1847" w:type="dxa"/>
            <w:vMerge w:val="restart"/>
            <w:tcBorders>
              <w:top w:val="single" w:sz="12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00B18AB5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Used for each SMBG and injection</w:t>
            </w:r>
          </w:p>
        </w:tc>
        <w:tc>
          <w:tcPr>
            <w:tcW w:w="1946" w:type="dxa"/>
            <w:vMerge w:val="restart"/>
            <w:tcBorders>
              <w:top w:val="single" w:sz="12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3622FF0C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Not used at all</w:t>
            </w:r>
          </w:p>
        </w:tc>
        <w:tc>
          <w:tcPr>
            <w:tcW w:w="1620" w:type="dxa"/>
            <w:tcBorders>
              <w:top w:val="single" w:sz="12" w:space="0" w:color="A6A6A6"/>
              <w:left w:val="nil"/>
              <w:bottom w:val="single" w:sz="4" w:space="0" w:color="A6A6A6"/>
              <w:right w:val="single" w:sz="4" w:space="0" w:color="A6A6A6"/>
            </w:tcBorders>
            <w:vAlign w:val="bottom"/>
            <w:hideMark/>
          </w:tcPr>
          <w:p w14:paraId="779F3929" w14:textId="4E6D2462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NPH: $7</w:t>
            </w:r>
            <w:r w:rsidR="00004E77" w:rsidRPr="00110083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30</w:t>
            </w:r>
            <w:r w:rsidRPr="00110083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110083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110083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: $1,</w:t>
            </w:r>
            <w:r w:rsidR="00977628" w:rsidRPr="00110083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</w:t>
            </w:r>
            <w:r w:rsidR="00004E77" w:rsidRPr="00110083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7</w:t>
            </w:r>
          </w:p>
        </w:tc>
        <w:tc>
          <w:tcPr>
            <w:tcW w:w="1956" w:type="dxa"/>
            <w:tcBorders>
              <w:top w:val="single" w:sz="12" w:space="0" w:color="A6A6A6"/>
              <w:left w:val="nil"/>
              <w:bottom w:val="single" w:sz="4" w:space="0" w:color="A6A6A6"/>
              <w:right w:val="single" w:sz="4" w:space="0" w:color="A6A6A6"/>
            </w:tcBorders>
            <w:vAlign w:val="bottom"/>
            <w:hideMark/>
          </w:tcPr>
          <w:p w14:paraId="3260E257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NPH: 0.0941</w:t>
            </w:r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: 0.1029</w:t>
            </w:r>
          </w:p>
        </w:tc>
        <w:tc>
          <w:tcPr>
            <w:tcW w:w="1068" w:type="dxa"/>
            <w:tcBorders>
              <w:top w:val="single" w:sz="12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  <w:noWrap/>
            <w:vAlign w:val="center"/>
            <w:hideMark/>
          </w:tcPr>
          <w:p w14:paraId="49D7F49A" w14:textId="1916EC6A" w:rsidR="00624D26" w:rsidRPr="00110083" w:rsidRDefault="00624D26" w:rsidP="00624D2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42,9</w:t>
            </w:r>
            <w:r w:rsidR="00004E77"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</w:tr>
      <w:tr w:rsidR="00624D26" w:rsidRPr="00624D26" w14:paraId="4A3B458C" w14:textId="77777777" w:rsidTr="00BA2D46">
        <w:trPr>
          <w:trHeight w:val="20"/>
        </w:trPr>
        <w:tc>
          <w:tcPr>
            <w:tcW w:w="1533" w:type="dxa"/>
            <w:vMerge/>
            <w:tcBorders>
              <w:top w:val="single" w:sz="12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4420E649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6A6A6"/>
              <w:right w:val="single" w:sz="4" w:space="0" w:color="A6A6A6"/>
            </w:tcBorders>
            <w:noWrap/>
            <w:vAlign w:val="center"/>
            <w:hideMark/>
          </w:tcPr>
          <w:p w14:paraId="3D2F46FA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Bangladesh</w:t>
            </w:r>
          </w:p>
        </w:tc>
        <w:tc>
          <w:tcPr>
            <w:tcW w:w="1847" w:type="dxa"/>
            <w:vMerge/>
            <w:tcBorders>
              <w:top w:val="single" w:sz="12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59C2B119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46" w:type="dxa"/>
            <w:vMerge/>
            <w:tcBorders>
              <w:top w:val="single" w:sz="12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1D10E27A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6A6A6"/>
              <w:right w:val="single" w:sz="4" w:space="0" w:color="A6A6A6"/>
            </w:tcBorders>
            <w:vAlign w:val="bottom"/>
            <w:hideMark/>
          </w:tcPr>
          <w:p w14:paraId="2BCD265B" w14:textId="5007698C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NPH: $6</w:t>
            </w:r>
            <w:r w:rsidR="00004E77" w:rsidRPr="00110083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91</w:t>
            </w:r>
            <w:r w:rsidRPr="00110083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110083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110083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: $7</w:t>
            </w:r>
            <w:r w:rsidR="00004E77" w:rsidRPr="00110083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6A6A6"/>
              <w:right w:val="single" w:sz="4" w:space="0" w:color="A6A6A6"/>
            </w:tcBorders>
            <w:vAlign w:val="bottom"/>
            <w:hideMark/>
          </w:tcPr>
          <w:p w14:paraId="78454832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NPH: 0.0941</w:t>
            </w:r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: 0.102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6A6A6"/>
              <w:right w:val="single" w:sz="4" w:space="0" w:color="A6A6A6"/>
            </w:tcBorders>
            <w:shd w:val="clear" w:color="auto" w:fill="FFFFFF" w:themeFill="background1"/>
            <w:noWrap/>
            <w:vAlign w:val="center"/>
            <w:hideMark/>
          </w:tcPr>
          <w:p w14:paraId="14EFAFE3" w14:textId="163F219D" w:rsidR="00624D26" w:rsidRPr="00110083" w:rsidRDefault="00624D26" w:rsidP="00624D2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6,9</w:t>
            </w:r>
            <w:r w:rsidR="00004E77"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</w:tr>
      <w:tr w:rsidR="00624D26" w:rsidRPr="00624D26" w14:paraId="07389C8D" w14:textId="77777777" w:rsidTr="00BA2D46">
        <w:trPr>
          <w:trHeight w:val="20"/>
        </w:trPr>
        <w:tc>
          <w:tcPr>
            <w:tcW w:w="1533" w:type="dxa"/>
            <w:vMerge w:val="restart"/>
            <w:tcBorders>
              <w:top w:val="nil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noWrap/>
            <w:vAlign w:val="center"/>
            <w:hideMark/>
          </w:tcPr>
          <w:p w14:paraId="5EE7DA88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ringe / needle reus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FB788F7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Tanzania</w:t>
            </w:r>
          </w:p>
        </w:tc>
        <w:tc>
          <w:tcPr>
            <w:tcW w:w="1847" w:type="dxa"/>
            <w:vMerge w:val="restart"/>
            <w:tcBorders>
              <w:top w:val="nil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3F0E6BB5" w14:textId="5A9C8584" w:rsidR="00624D26" w:rsidRPr="00110083" w:rsidRDefault="00D529FA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U</w:t>
            </w:r>
            <w:r w:rsidR="00624D26"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sed 4 times </w:t>
            </w:r>
            <w:r w:rsidR="00624D26"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 xml:space="preserve">(Klatman </w:t>
            </w:r>
            <w:r w:rsidR="009978A9"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and Ogle, 2020</w:t>
            </w:r>
            <w:r w:rsidR="00624D26"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946" w:type="dxa"/>
            <w:vMerge w:val="restart"/>
            <w:tcBorders>
              <w:top w:val="nil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2746E1E3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Not re-us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bottom"/>
            <w:hideMark/>
          </w:tcPr>
          <w:p w14:paraId="655480DA" w14:textId="026F8141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PH: $8</w:t>
            </w:r>
            <w:r w:rsidR="00294CBA"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: $1,3</w:t>
            </w:r>
            <w:r w:rsidR="00294CBA"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bottom"/>
            <w:hideMark/>
          </w:tcPr>
          <w:p w14:paraId="75E01EA8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NPH: 0.0941</w:t>
            </w:r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: 0.102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  <w:noWrap/>
            <w:vAlign w:val="center"/>
            <w:hideMark/>
          </w:tcPr>
          <w:p w14:paraId="32050FB7" w14:textId="3BB8A725" w:rsidR="00624D26" w:rsidRPr="00110083" w:rsidRDefault="00624D26" w:rsidP="00624D2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56,3</w:t>
            </w:r>
            <w:r w:rsidR="00735FA9"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</w:tr>
      <w:tr w:rsidR="00624D26" w:rsidRPr="00624D26" w14:paraId="288A1EE8" w14:textId="77777777" w:rsidTr="00BA2D46">
        <w:trPr>
          <w:trHeight w:val="20"/>
        </w:trPr>
        <w:tc>
          <w:tcPr>
            <w:tcW w:w="1533" w:type="dxa"/>
            <w:vMerge/>
            <w:tcBorders>
              <w:top w:val="nil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21DA8220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6A6A6"/>
              <w:right w:val="single" w:sz="4" w:space="0" w:color="A6A6A6"/>
            </w:tcBorders>
            <w:noWrap/>
            <w:vAlign w:val="center"/>
            <w:hideMark/>
          </w:tcPr>
          <w:p w14:paraId="56BEC23E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Bangladesh</w:t>
            </w:r>
          </w:p>
        </w:tc>
        <w:tc>
          <w:tcPr>
            <w:tcW w:w="1847" w:type="dxa"/>
            <w:vMerge/>
            <w:tcBorders>
              <w:top w:val="nil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6F2E9C56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46" w:type="dxa"/>
            <w:vMerge/>
            <w:tcBorders>
              <w:top w:val="nil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6A308AF2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6A6A6"/>
              <w:right w:val="single" w:sz="4" w:space="0" w:color="A6A6A6"/>
            </w:tcBorders>
            <w:vAlign w:val="bottom"/>
            <w:hideMark/>
          </w:tcPr>
          <w:p w14:paraId="634F61EB" w14:textId="18262EC4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PH: $8</w:t>
            </w:r>
            <w:r w:rsidR="00294CBA"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: $8</w:t>
            </w:r>
            <w:r w:rsidR="00294CBA"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6A6A6"/>
              <w:right w:val="single" w:sz="4" w:space="0" w:color="A6A6A6"/>
            </w:tcBorders>
            <w:vAlign w:val="bottom"/>
            <w:hideMark/>
          </w:tcPr>
          <w:p w14:paraId="776C65CF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NPH: 0.0941</w:t>
            </w:r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: 0.102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6A6A6"/>
              <w:right w:val="single" w:sz="4" w:space="0" w:color="A6A6A6"/>
            </w:tcBorders>
            <w:shd w:val="clear" w:color="auto" w:fill="FFFFFF" w:themeFill="background1"/>
            <w:noWrap/>
            <w:vAlign w:val="center"/>
            <w:hideMark/>
          </w:tcPr>
          <w:p w14:paraId="148AB68E" w14:textId="28CC9251" w:rsidR="00624D26" w:rsidRPr="00110083" w:rsidRDefault="00624D26" w:rsidP="00624D2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3,1</w:t>
            </w:r>
            <w:r w:rsidR="00735FA9"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</w:tr>
      <w:tr w:rsidR="00624D26" w:rsidRPr="00624D26" w14:paraId="767DA5AE" w14:textId="77777777" w:rsidTr="00BA2D46">
        <w:trPr>
          <w:trHeight w:val="20"/>
        </w:trPr>
        <w:tc>
          <w:tcPr>
            <w:tcW w:w="1533" w:type="dxa"/>
            <w:vMerge w:val="restart"/>
            <w:tcBorders>
              <w:top w:val="nil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noWrap/>
            <w:vAlign w:val="center"/>
            <w:hideMark/>
          </w:tcPr>
          <w:p w14:paraId="55D08265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daily insulin dos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3B274DE9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Tanzania</w:t>
            </w:r>
          </w:p>
        </w:tc>
        <w:tc>
          <w:tcPr>
            <w:tcW w:w="1847" w:type="dxa"/>
            <w:vMerge w:val="restart"/>
            <w:tcBorders>
              <w:top w:val="nil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6DE4A8BA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Endline HumAn-1 values by arm: </w:t>
            </w:r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SOC: 1.31 IUs/kg/day</w:t>
            </w:r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proofErr w:type="spellStart"/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IGlar</w:t>
            </w:r>
            <w:proofErr w:type="spellEnd"/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: 1.15 IUs/kg/day (</w:t>
            </w:r>
            <w:proofErr w:type="spellStart"/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signif</w:t>
            </w:r>
            <w:proofErr w:type="spellEnd"/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. diff)</w:t>
            </w:r>
          </w:p>
        </w:tc>
        <w:tc>
          <w:tcPr>
            <w:tcW w:w="1946" w:type="dxa"/>
            <w:vMerge w:val="restart"/>
            <w:tcBorders>
              <w:top w:val="nil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7829D38A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Baseline HumAn-1 values for overall sample:</w:t>
            </w:r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1.04 IUs/kg/da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bottom"/>
            <w:hideMark/>
          </w:tcPr>
          <w:p w14:paraId="77A54B97" w14:textId="391E1EC8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PH: $7</w:t>
            </w:r>
            <w:r w:rsidR="00DB4539"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: $1,0</w:t>
            </w:r>
            <w:r w:rsidR="00DB4539"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bottom"/>
            <w:hideMark/>
          </w:tcPr>
          <w:p w14:paraId="1B51E6CE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NPH: 0.0941</w:t>
            </w:r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: 0.102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  <w:noWrap/>
            <w:vAlign w:val="center"/>
            <w:hideMark/>
          </w:tcPr>
          <w:p w14:paraId="3010258F" w14:textId="69B6D031" w:rsidR="00624D26" w:rsidRPr="00110083" w:rsidRDefault="00624D26" w:rsidP="00624D2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41,</w:t>
            </w:r>
            <w:r w:rsidR="00D9508F"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709</w:t>
            </w:r>
          </w:p>
        </w:tc>
      </w:tr>
      <w:tr w:rsidR="00624D26" w:rsidRPr="00624D26" w14:paraId="71CC452B" w14:textId="77777777" w:rsidTr="00BA2D46">
        <w:trPr>
          <w:trHeight w:val="20"/>
        </w:trPr>
        <w:tc>
          <w:tcPr>
            <w:tcW w:w="1533" w:type="dxa"/>
            <w:vMerge/>
            <w:tcBorders>
              <w:top w:val="nil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4D49F008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6A6A6"/>
              <w:right w:val="single" w:sz="4" w:space="0" w:color="A6A6A6"/>
            </w:tcBorders>
            <w:noWrap/>
            <w:vAlign w:val="center"/>
            <w:hideMark/>
          </w:tcPr>
          <w:p w14:paraId="288A4B6F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Bangladesh</w:t>
            </w:r>
          </w:p>
        </w:tc>
        <w:tc>
          <w:tcPr>
            <w:tcW w:w="1847" w:type="dxa"/>
            <w:vMerge/>
            <w:tcBorders>
              <w:top w:val="nil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5C7CA3B6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46" w:type="dxa"/>
            <w:vMerge/>
            <w:tcBorders>
              <w:top w:val="nil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34A15469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6A6A6"/>
              <w:right w:val="single" w:sz="4" w:space="0" w:color="A6A6A6"/>
            </w:tcBorders>
            <w:vAlign w:val="bottom"/>
            <w:hideMark/>
          </w:tcPr>
          <w:p w14:paraId="2C300B13" w14:textId="58D38099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PH: $6</w:t>
            </w:r>
            <w:r w:rsidR="00D9508F"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: $7</w:t>
            </w:r>
            <w:r w:rsidR="00D9508F"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6A6A6"/>
              <w:right w:val="single" w:sz="4" w:space="0" w:color="A6A6A6"/>
            </w:tcBorders>
            <w:vAlign w:val="bottom"/>
            <w:hideMark/>
          </w:tcPr>
          <w:p w14:paraId="4A25A3F4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NPH: 0.0941</w:t>
            </w:r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: 0.102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6A6A6"/>
              <w:right w:val="single" w:sz="4" w:space="0" w:color="A6A6A6"/>
            </w:tcBorders>
            <w:shd w:val="clear" w:color="auto" w:fill="FFFFFF" w:themeFill="background1"/>
            <w:noWrap/>
            <w:vAlign w:val="center"/>
            <w:hideMark/>
          </w:tcPr>
          <w:p w14:paraId="210FAF7E" w14:textId="1514FE58" w:rsidR="00624D26" w:rsidRPr="00110083" w:rsidRDefault="00624D26" w:rsidP="00624D2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9,4</w:t>
            </w:r>
            <w:r w:rsidR="00D9508F"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</w:tr>
      <w:tr w:rsidR="003E3E29" w:rsidRPr="00624D26" w14:paraId="48FA4160" w14:textId="77777777" w:rsidTr="00BA2D46">
        <w:trPr>
          <w:trHeight w:val="20"/>
        </w:trPr>
        <w:tc>
          <w:tcPr>
            <w:tcW w:w="1533" w:type="dxa"/>
            <w:vMerge w:val="restart"/>
            <w:tcBorders>
              <w:top w:val="nil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44867F01" w14:textId="77777777" w:rsidR="003E3E29" w:rsidRPr="00110083" w:rsidRDefault="003E3E29" w:rsidP="003E3E2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ily self-monitoring of blood glucos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76C310EB" w14:textId="77777777" w:rsidR="003E3E29" w:rsidRPr="00110083" w:rsidRDefault="003E3E29" w:rsidP="003E3E29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Tanzania</w:t>
            </w:r>
          </w:p>
        </w:tc>
        <w:tc>
          <w:tcPr>
            <w:tcW w:w="1847" w:type="dxa"/>
            <w:vMerge w:val="restart"/>
            <w:tcBorders>
              <w:top w:val="nil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346CF31E" w14:textId="77777777" w:rsidR="003E3E29" w:rsidRPr="00110083" w:rsidRDefault="003E3E29" w:rsidP="003E3E29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3 times per day (as per clinical guidance)</w:t>
            </w:r>
          </w:p>
        </w:tc>
        <w:tc>
          <w:tcPr>
            <w:tcW w:w="1946" w:type="dxa"/>
            <w:vMerge w:val="restart"/>
            <w:tcBorders>
              <w:top w:val="nil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52B7A787" w14:textId="77777777" w:rsidR="003E3E29" w:rsidRPr="00110083" w:rsidRDefault="003E3E29" w:rsidP="003E3E29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3 times per week (more in line with actual practice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bottom"/>
            <w:hideMark/>
          </w:tcPr>
          <w:p w14:paraId="6AA2D9E1" w14:textId="3630F0E6" w:rsidR="003E3E29" w:rsidRPr="00110083" w:rsidRDefault="003E3E29" w:rsidP="003E3E29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NPH: $409</w:t>
            </w:r>
            <w:r w:rsidRPr="00110083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110083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110083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: $79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bottom"/>
            <w:hideMark/>
          </w:tcPr>
          <w:p w14:paraId="048D85E7" w14:textId="77777777" w:rsidR="003E3E29" w:rsidRPr="00110083" w:rsidRDefault="003E3E29" w:rsidP="003E3E29">
            <w:pPr>
              <w:spacing w:after="0" w:line="240" w:lineRule="auto"/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NPH: 0.0941</w:t>
            </w:r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: 0.102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  <w:noWrap/>
            <w:vAlign w:val="center"/>
            <w:hideMark/>
          </w:tcPr>
          <w:p w14:paraId="44569761" w14:textId="06551AD8" w:rsidR="003E3E29" w:rsidRPr="00110083" w:rsidRDefault="003E3E29" w:rsidP="003E3E2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43,508</w:t>
            </w:r>
          </w:p>
        </w:tc>
      </w:tr>
      <w:tr w:rsidR="003E3E29" w:rsidRPr="00624D26" w14:paraId="2C047E63" w14:textId="77777777" w:rsidTr="00BA2D46">
        <w:trPr>
          <w:trHeight w:val="20"/>
        </w:trPr>
        <w:tc>
          <w:tcPr>
            <w:tcW w:w="1533" w:type="dxa"/>
            <w:vMerge/>
            <w:tcBorders>
              <w:top w:val="nil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43AAD13F" w14:textId="77777777" w:rsidR="003E3E29" w:rsidRPr="00110083" w:rsidRDefault="003E3E29" w:rsidP="003E3E2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6A6A6"/>
              <w:right w:val="single" w:sz="4" w:space="0" w:color="A6A6A6"/>
            </w:tcBorders>
            <w:noWrap/>
            <w:vAlign w:val="center"/>
            <w:hideMark/>
          </w:tcPr>
          <w:p w14:paraId="0B2A41C5" w14:textId="77777777" w:rsidR="003E3E29" w:rsidRPr="00110083" w:rsidRDefault="003E3E29" w:rsidP="003E3E29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Bangladesh</w:t>
            </w:r>
          </w:p>
        </w:tc>
        <w:tc>
          <w:tcPr>
            <w:tcW w:w="1847" w:type="dxa"/>
            <w:vMerge/>
            <w:tcBorders>
              <w:top w:val="nil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6F29DAE9" w14:textId="77777777" w:rsidR="003E3E29" w:rsidRPr="00110083" w:rsidRDefault="003E3E29" w:rsidP="003E3E29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46" w:type="dxa"/>
            <w:vMerge/>
            <w:tcBorders>
              <w:top w:val="nil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33C00D43" w14:textId="77777777" w:rsidR="003E3E29" w:rsidRPr="00110083" w:rsidRDefault="003E3E29" w:rsidP="003E3E29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6A6A6"/>
              <w:right w:val="single" w:sz="4" w:space="0" w:color="A6A6A6"/>
            </w:tcBorders>
            <w:vAlign w:val="bottom"/>
            <w:hideMark/>
          </w:tcPr>
          <w:p w14:paraId="69C99D7A" w14:textId="25E23B93" w:rsidR="003E3E29" w:rsidRPr="00110083" w:rsidRDefault="003E3E29" w:rsidP="003E3E29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NPH: $4</w:t>
            </w:r>
            <w:r w:rsidR="0083365D" w:rsidRPr="00110083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81</w:t>
            </w:r>
            <w:r w:rsidRPr="00110083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110083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110083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: $5</w:t>
            </w:r>
            <w:r w:rsidR="0083365D" w:rsidRPr="00110083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6A6A6"/>
              <w:right w:val="single" w:sz="4" w:space="0" w:color="A6A6A6"/>
            </w:tcBorders>
            <w:vAlign w:val="bottom"/>
            <w:hideMark/>
          </w:tcPr>
          <w:p w14:paraId="76AB3EDD" w14:textId="77777777" w:rsidR="003E3E29" w:rsidRPr="00110083" w:rsidRDefault="003E3E29" w:rsidP="003E3E29">
            <w:pPr>
              <w:spacing w:after="0" w:line="240" w:lineRule="auto"/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NPH: 0.0941</w:t>
            </w:r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: 0.102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6A6A6"/>
              <w:right w:val="single" w:sz="4" w:space="0" w:color="A6A6A6"/>
            </w:tcBorders>
            <w:shd w:val="clear" w:color="auto" w:fill="FFFFFF" w:themeFill="background1"/>
            <w:noWrap/>
            <w:vAlign w:val="center"/>
            <w:hideMark/>
          </w:tcPr>
          <w:p w14:paraId="2297938E" w14:textId="5E788851" w:rsidR="003E3E29" w:rsidRPr="00110083" w:rsidRDefault="003E3E29" w:rsidP="003E3E2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6,663</w:t>
            </w:r>
          </w:p>
        </w:tc>
      </w:tr>
      <w:tr w:rsidR="00624D26" w:rsidRPr="00624D26" w14:paraId="5D89CEAC" w14:textId="77777777" w:rsidTr="00BA2D46">
        <w:trPr>
          <w:trHeight w:val="20"/>
        </w:trPr>
        <w:tc>
          <w:tcPr>
            <w:tcW w:w="1533" w:type="dxa"/>
            <w:vMerge w:val="restart"/>
            <w:tcBorders>
              <w:top w:val="nil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noWrap/>
            <w:vAlign w:val="center"/>
            <w:hideMark/>
          </w:tcPr>
          <w:p w14:paraId="43716099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w-end cost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6F93B61B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Tanzania</w:t>
            </w:r>
          </w:p>
        </w:tc>
        <w:tc>
          <w:tcPr>
            <w:tcW w:w="1847" w:type="dxa"/>
            <w:vMerge w:val="restart"/>
            <w:tcBorders>
              <w:top w:val="nil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10BE1290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Manufacturer's</w:t>
            </w:r>
            <w:proofErr w:type="gramEnd"/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suggested retail prices, or </w:t>
            </w:r>
            <w:proofErr w:type="gramStart"/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most commonly observed</w:t>
            </w:r>
            <w:proofErr w:type="gramEnd"/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retail prices for all items</w:t>
            </w:r>
          </w:p>
        </w:tc>
        <w:tc>
          <w:tcPr>
            <w:tcW w:w="1946" w:type="dxa"/>
            <w:vMerge w:val="restart"/>
            <w:tcBorders>
              <w:top w:val="nil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66DACF63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Lowest observed retail prices for all item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bottom"/>
            <w:hideMark/>
          </w:tcPr>
          <w:p w14:paraId="73530831" w14:textId="6F547A6D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NPH: $5</w:t>
            </w:r>
            <w:r w:rsidR="00EE332B" w:rsidRPr="00110083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94</w:t>
            </w:r>
            <w:r w:rsidRPr="00110083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110083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110083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: $</w:t>
            </w:r>
            <w:r w:rsidR="00EE332B" w:rsidRPr="00110083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915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bottom"/>
            <w:hideMark/>
          </w:tcPr>
          <w:p w14:paraId="536E29F9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NPH: 0.0941</w:t>
            </w:r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: 0.102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  <w:noWrap/>
            <w:vAlign w:val="center"/>
            <w:hideMark/>
          </w:tcPr>
          <w:p w14:paraId="444D1E22" w14:textId="7C036398" w:rsidR="00624D26" w:rsidRPr="00110083" w:rsidRDefault="00624D26" w:rsidP="00624D2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36,6</w:t>
            </w:r>
            <w:r w:rsidR="001E59B2"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</w:tr>
      <w:tr w:rsidR="00624D26" w:rsidRPr="00624D26" w14:paraId="121812EB" w14:textId="77777777" w:rsidTr="00BA2D46">
        <w:trPr>
          <w:trHeight w:val="20"/>
        </w:trPr>
        <w:tc>
          <w:tcPr>
            <w:tcW w:w="1533" w:type="dxa"/>
            <w:vMerge/>
            <w:tcBorders>
              <w:top w:val="nil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0ACA91E7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6A6A6"/>
              <w:right w:val="single" w:sz="4" w:space="0" w:color="A6A6A6"/>
            </w:tcBorders>
            <w:noWrap/>
            <w:vAlign w:val="center"/>
            <w:hideMark/>
          </w:tcPr>
          <w:p w14:paraId="184BF03C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Bangladesh</w:t>
            </w:r>
          </w:p>
        </w:tc>
        <w:tc>
          <w:tcPr>
            <w:tcW w:w="1847" w:type="dxa"/>
            <w:vMerge/>
            <w:tcBorders>
              <w:top w:val="nil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344BF2CF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46" w:type="dxa"/>
            <w:vMerge/>
            <w:tcBorders>
              <w:top w:val="nil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60AEADD6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6A6A6"/>
              <w:right w:val="single" w:sz="4" w:space="0" w:color="A6A6A6"/>
            </w:tcBorders>
            <w:vAlign w:val="bottom"/>
            <w:hideMark/>
          </w:tcPr>
          <w:p w14:paraId="284FE540" w14:textId="3FE18FB9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PH: $</w:t>
            </w:r>
            <w:r w:rsidR="00CF6B7B"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540</w:t>
            </w: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: $6</w:t>
            </w:r>
            <w:r w:rsidR="00CF6B7B"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0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6A6A6"/>
              <w:right w:val="single" w:sz="4" w:space="0" w:color="A6A6A6"/>
            </w:tcBorders>
            <w:vAlign w:val="bottom"/>
            <w:hideMark/>
          </w:tcPr>
          <w:p w14:paraId="1C1AA16B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NPH: 0.0941</w:t>
            </w:r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: 0.102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6A6A6"/>
              <w:right w:val="single" w:sz="4" w:space="0" w:color="A6A6A6"/>
            </w:tcBorders>
            <w:shd w:val="clear" w:color="auto" w:fill="FFFFFF" w:themeFill="background1"/>
            <w:noWrap/>
            <w:vAlign w:val="center"/>
            <w:hideMark/>
          </w:tcPr>
          <w:p w14:paraId="44AF3F31" w14:textId="5E7685DE" w:rsidR="00624D26" w:rsidRPr="00110083" w:rsidRDefault="00624D26" w:rsidP="00624D2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6,</w:t>
            </w:r>
            <w:r w:rsidR="00C97636"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986</w:t>
            </w:r>
          </w:p>
        </w:tc>
      </w:tr>
      <w:tr w:rsidR="00624D26" w:rsidRPr="00624D26" w14:paraId="794B39F4" w14:textId="77777777" w:rsidTr="00BA2D46">
        <w:trPr>
          <w:trHeight w:val="20"/>
        </w:trPr>
        <w:tc>
          <w:tcPr>
            <w:tcW w:w="1533" w:type="dxa"/>
            <w:vMerge w:val="restart"/>
            <w:tcBorders>
              <w:top w:val="nil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noWrap/>
            <w:vAlign w:val="center"/>
            <w:hideMark/>
          </w:tcPr>
          <w:p w14:paraId="409A8C3A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gh-end cost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4025228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Tanzania</w:t>
            </w:r>
          </w:p>
        </w:tc>
        <w:tc>
          <w:tcPr>
            <w:tcW w:w="1847" w:type="dxa"/>
            <w:vMerge w:val="restart"/>
            <w:tcBorders>
              <w:top w:val="nil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68168E23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Manufacturer's</w:t>
            </w:r>
            <w:proofErr w:type="gramEnd"/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suggested retail prices, or </w:t>
            </w:r>
            <w:proofErr w:type="gramStart"/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most commonly observed</w:t>
            </w:r>
            <w:proofErr w:type="gramEnd"/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retail prices for all items</w:t>
            </w:r>
          </w:p>
        </w:tc>
        <w:tc>
          <w:tcPr>
            <w:tcW w:w="1946" w:type="dxa"/>
            <w:vMerge w:val="restart"/>
            <w:tcBorders>
              <w:top w:val="nil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4457CB1A" w14:textId="77777777" w:rsidR="00624D26" w:rsidRPr="00023B80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23B80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Highest observed retail prices for all item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bottom"/>
            <w:hideMark/>
          </w:tcPr>
          <w:p w14:paraId="77177DFB" w14:textId="7F042CC9" w:rsidR="00624D26" w:rsidRPr="00023B80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23B80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PH: $</w:t>
            </w:r>
            <w:r w:rsidR="00D72612" w:rsidRPr="00023B80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1,025</w:t>
            </w:r>
            <w:r w:rsidRPr="00023B80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023B80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023B80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: $1,4</w:t>
            </w:r>
            <w:r w:rsidR="00D72612" w:rsidRPr="00023B80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vAlign w:val="bottom"/>
            <w:hideMark/>
          </w:tcPr>
          <w:p w14:paraId="5B4908B5" w14:textId="77777777" w:rsidR="00624D26" w:rsidRPr="00F725B9" w:rsidRDefault="00624D26" w:rsidP="00624D26">
            <w:pPr>
              <w:spacing w:after="0" w:line="240" w:lineRule="auto"/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</w:pPr>
            <w:r w:rsidRPr="00F725B9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NPH: 0.0941</w:t>
            </w:r>
            <w:r w:rsidRPr="00F725B9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F725B9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F725B9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: 0.102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  <w:noWrap/>
            <w:vAlign w:val="center"/>
            <w:hideMark/>
          </w:tcPr>
          <w:p w14:paraId="1BDFF1C8" w14:textId="2F9BC466" w:rsidR="00624D26" w:rsidRPr="00F725B9" w:rsidRDefault="00624D26" w:rsidP="00624D2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5B9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51,</w:t>
            </w:r>
            <w:r w:rsidR="00C97636" w:rsidRPr="00F725B9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725</w:t>
            </w:r>
          </w:p>
        </w:tc>
      </w:tr>
      <w:tr w:rsidR="00624D26" w:rsidRPr="00624D26" w14:paraId="3075E29C" w14:textId="77777777" w:rsidTr="00BA2D46">
        <w:trPr>
          <w:trHeight w:val="20"/>
        </w:trPr>
        <w:tc>
          <w:tcPr>
            <w:tcW w:w="1533" w:type="dxa"/>
            <w:vMerge/>
            <w:tcBorders>
              <w:top w:val="nil"/>
              <w:left w:val="single" w:sz="4" w:space="0" w:color="A6A6A6"/>
              <w:bottom w:val="single" w:sz="12" w:space="0" w:color="A6A6A6" w:themeColor="background1" w:themeShade="A6"/>
              <w:right w:val="single" w:sz="4" w:space="0" w:color="A6A6A6"/>
            </w:tcBorders>
            <w:vAlign w:val="center"/>
            <w:hideMark/>
          </w:tcPr>
          <w:p w14:paraId="55FB3D9A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6A6A6" w:themeColor="background1" w:themeShade="A6"/>
              <w:right w:val="single" w:sz="4" w:space="0" w:color="A6A6A6"/>
            </w:tcBorders>
            <w:noWrap/>
            <w:vAlign w:val="center"/>
            <w:hideMark/>
          </w:tcPr>
          <w:p w14:paraId="22770F72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Bangladesh</w:t>
            </w:r>
          </w:p>
        </w:tc>
        <w:tc>
          <w:tcPr>
            <w:tcW w:w="1847" w:type="dxa"/>
            <w:vMerge/>
            <w:tcBorders>
              <w:top w:val="nil"/>
              <w:left w:val="single" w:sz="4" w:space="0" w:color="A6A6A6"/>
              <w:bottom w:val="single" w:sz="12" w:space="0" w:color="A6A6A6" w:themeColor="background1" w:themeShade="A6"/>
              <w:right w:val="single" w:sz="4" w:space="0" w:color="A6A6A6"/>
            </w:tcBorders>
            <w:vAlign w:val="center"/>
            <w:hideMark/>
          </w:tcPr>
          <w:p w14:paraId="4C983B5D" w14:textId="77777777" w:rsidR="00624D26" w:rsidRPr="00110083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46" w:type="dxa"/>
            <w:vMerge/>
            <w:tcBorders>
              <w:top w:val="nil"/>
              <w:left w:val="single" w:sz="4" w:space="0" w:color="A6A6A6"/>
              <w:bottom w:val="single" w:sz="12" w:space="0" w:color="A6A6A6" w:themeColor="background1" w:themeShade="A6"/>
              <w:right w:val="single" w:sz="4" w:space="0" w:color="A6A6A6"/>
            </w:tcBorders>
            <w:vAlign w:val="center"/>
            <w:hideMark/>
          </w:tcPr>
          <w:p w14:paraId="072A4C69" w14:textId="77777777" w:rsidR="00624D26" w:rsidRPr="00023B80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6A6A6" w:themeColor="background1" w:themeShade="A6"/>
              <w:right w:val="single" w:sz="4" w:space="0" w:color="A6A6A6"/>
            </w:tcBorders>
            <w:vAlign w:val="bottom"/>
            <w:hideMark/>
          </w:tcPr>
          <w:p w14:paraId="7CC201A7" w14:textId="14D5D14F" w:rsidR="00624D26" w:rsidRPr="00023B80" w:rsidRDefault="00624D26" w:rsidP="00624D2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23B80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PH: $1,1</w:t>
            </w:r>
            <w:r w:rsidR="00D72612" w:rsidRPr="00023B80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  <w:r w:rsidRPr="00023B80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023B80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023B80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: $1,1</w:t>
            </w:r>
            <w:r w:rsidR="00CF6B7B" w:rsidRPr="00023B80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6A6A6" w:themeColor="background1" w:themeShade="A6"/>
              <w:right w:val="single" w:sz="4" w:space="0" w:color="A6A6A6"/>
            </w:tcBorders>
            <w:vAlign w:val="bottom"/>
            <w:hideMark/>
          </w:tcPr>
          <w:p w14:paraId="39C655A2" w14:textId="77777777" w:rsidR="00624D26" w:rsidRPr="00F725B9" w:rsidRDefault="00624D26" w:rsidP="00624D26">
            <w:pPr>
              <w:spacing w:after="0" w:line="240" w:lineRule="auto"/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</w:pPr>
            <w:r w:rsidRPr="00F725B9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NPH: 0.0941</w:t>
            </w:r>
            <w:r w:rsidRPr="00F725B9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F725B9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F725B9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: 0.102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6A6A6" w:themeColor="background1" w:themeShade="A6"/>
              <w:right w:val="single" w:sz="4" w:space="0" w:color="A6A6A6"/>
            </w:tcBorders>
            <w:shd w:val="clear" w:color="auto" w:fill="FFFFFF" w:themeFill="background1"/>
            <w:noWrap/>
            <w:vAlign w:val="center"/>
            <w:hideMark/>
          </w:tcPr>
          <w:p w14:paraId="08D00C56" w14:textId="6F05FC68" w:rsidR="00624D26" w:rsidRPr="00F725B9" w:rsidRDefault="00624D26" w:rsidP="00624D2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5B9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-4,</w:t>
            </w:r>
            <w:r w:rsidR="00E0011A" w:rsidRPr="00F725B9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337</w:t>
            </w:r>
          </w:p>
        </w:tc>
      </w:tr>
      <w:tr w:rsidR="000156C6" w:rsidRPr="00624D26" w14:paraId="5697E457" w14:textId="77777777" w:rsidTr="00BA2D46">
        <w:trPr>
          <w:trHeight w:val="20"/>
        </w:trPr>
        <w:tc>
          <w:tcPr>
            <w:tcW w:w="1533" w:type="dxa"/>
            <w:vMerge w:val="restart"/>
            <w:tcBorders>
              <w:top w:val="single" w:sz="12" w:space="0" w:color="A6A6A6" w:themeColor="background1" w:themeShade="A6"/>
              <w:left w:val="single" w:sz="4" w:space="0" w:color="A6A6A6"/>
              <w:right w:val="single" w:sz="4" w:space="0" w:color="A6A6A6"/>
            </w:tcBorders>
            <w:vAlign w:val="center"/>
          </w:tcPr>
          <w:p w14:paraId="6F33E458" w14:textId="021ADF7F" w:rsidR="000156C6" w:rsidRPr="00624D26" w:rsidRDefault="000156C6" w:rsidP="000156C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4D26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0% of retail prices for insulin</w:t>
            </w:r>
          </w:p>
        </w:tc>
        <w:tc>
          <w:tcPr>
            <w:tcW w:w="1337" w:type="dxa"/>
            <w:tcBorders>
              <w:top w:val="single" w:sz="12" w:space="0" w:color="A6A6A6" w:themeColor="background1" w:themeShade="A6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</w:tcPr>
          <w:p w14:paraId="34CBFE41" w14:textId="5BFCAF8D" w:rsidR="000156C6" w:rsidRPr="00624D26" w:rsidRDefault="000156C6" w:rsidP="000156C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24D26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Tanzania</w:t>
            </w:r>
          </w:p>
        </w:tc>
        <w:tc>
          <w:tcPr>
            <w:tcW w:w="1847" w:type="dxa"/>
            <w:vMerge w:val="restart"/>
            <w:tcBorders>
              <w:top w:val="single" w:sz="12" w:space="0" w:color="A6A6A6" w:themeColor="background1" w:themeShade="A6"/>
              <w:left w:val="single" w:sz="4" w:space="0" w:color="A6A6A6"/>
              <w:right w:val="single" w:sz="4" w:space="0" w:color="A6A6A6"/>
            </w:tcBorders>
            <w:vAlign w:val="center"/>
          </w:tcPr>
          <w:p w14:paraId="10E5C7E0" w14:textId="07E798B5" w:rsidR="000156C6" w:rsidRPr="00624D26" w:rsidRDefault="000156C6" w:rsidP="000156C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624D26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Manufacturer's</w:t>
            </w:r>
            <w:proofErr w:type="gramEnd"/>
            <w:r w:rsidRPr="00624D26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suggested retail prices, or </w:t>
            </w:r>
            <w:proofErr w:type="gramStart"/>
            <w:r w:rsidRPr="00624D26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most commonly observed</w:t>
            </w:r>
            <w:proofErr w:type="gramEnd"/>
            <w:r w:rsidRPr="00624D26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retail prices for all items</w:t>
            </w:r>
          </w:p>
        </w:tc>
        <w:tc>
          <w:tcPr>
            <w:tcW w:w="1946" w:type="dxa"/>
            <w:vMerge w:val="restart"/>
            <w:tcBorders>
              <w:top w:val="single" w:sz="12" w:space="0" w:color="A6A6A6" w:themeColor="background1" w:themeShade="A6"/>
              <w:left w:val="single" w:sz="4" w:space="0" w:color="A6A6A6"/>
              <w:right w:val="single" w:sz="4" w:space="0" w:color="A6A6A6"/>
            </w:tcBorders>
            <w:vAlign w:val="center"/>
          </w:tcPr>
          <w:p w14:paraId="5A31A20F" w14:textId="5ADA121F" w:rsidR="000156C6" w:rsidRPr="00023B80" w:rsidRDefault="000156C6" w:rsidP="000156C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23B80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50% of MSRP or retail prices for insulin (to simulate procurement pricing)</w:t>
            </w:r>
          </w:p>
        </w:tc>
        <w:tc>
          <w:tcPr>
            <w:tcW w:w="1620" w:type="dxa"/>
            <w:tcBorders>
              <w:top w:val="single" w:sz="12" w:space="0" w:color="A6A6A6" w:themeColor="background1" w:themeShade="A6"/>
              <w:left w:val="nil"/>
              <w:bottom w:val="single" w:sz="4" w:space="0" w:color="A6A6A6"/>
              <w:right w:val="single" w:sz="4" w:space="0" w:color="A6A6A6"/>
            </w:tcBorders>
            <w:vAlign w:val="bottom"/>
          </w:tcPr>
          <w:p w14:paraId="3D22F071" w14:textId="50C683B2" w:rsidR="000156C6" w:rsidRPr="00023B80" w:rsidRDefault="000156C6" w:rsidP="000156C6">
            <w:pPr>
              <w:spacing w:after="0" w:line="240" w:lineRule="auto"/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</w:pPr>
            <w:r w:rsidRPr="00023B80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PH: $6</w:t>
            </w:r>
            <w:r w:rsidR="00E31B77" w:rsidRPr="00023B80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  <w:r w:rsidRPr="00023B80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023B80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023B80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: $8</w:t>
            </w:r>
            <w:r w:rsidR="008258B9" w:rsidRPr="00023B80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956" w:type="dxa"/>
            <w:tcBorders>
              <w:top w:val="single" w:sz="12" w:space="0" w:color="A6A6A6" w:themeColor="background1" w:themeShade="A6"/>
              <w:left w:val="nil"/>
              <w:bottom w:val="single" w:sz="4" w:space="0" w:color="A6A6A6"/>
              <w:right w:val="single" w:sz="4" w:space="0" w:color="A6A6A6"/>
            </w:tcBorders>
            <w:vAlign w:val="bottom"/>
          </w:tcPr>
          <w:p w14:paraId="006EF479" w14:textId="4EA4FB23" w:rsidR="000156C6" w:rsidRPr="00F725B9" w:rsidRDefault="000156C6" w:rsidP="000156C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5B9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NPH: 0.0941</w:t>
            </w:r>
            <w:r w:rsidRPr="00F725B9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F725B9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F725B9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: 0.1029</w:t>
            </w:r>
          </w:p>
        </w:tc>
        <w:tc>
          <w:tcPr>
            <w:tcW w:w="1068" w:type="dxa"/>
            <w:tcBorders>
              <w:top w:val="single" w:sz="12" w:space="0" w:color="A6A6A6" w:themeColor="background1" w:themeShade="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  <w:noWrap/>
            <w:vAlign w:val="center"/>
          </w:tcPr>
          <w:p w14:paraId="3BA57C21" w14:textId="7C524891" w:rsidR="000156C6" w:rsidRPr="00F725B9" w:rsidRDefault="000156C6" w:rsidP="000156C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5B9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22,</w:t>
            </w:r>
            <w:r w:rsidR="00F725B9" w:rsidRPr="00F725B9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945</w:t>
            </w:r>
          </w:p>
        </w:tc>
      </w:tr>
      <w:tr w:rsidR="000156C6" w:rsidRPr="00624D26" w14:paraId="53DD7601" w14:textId="77777777" w:rsidTr="00BA2D46">
        <w:trPr>
          <w:trHeight w:val="20"/>
        </w:trPr>
        <w:tc>
          <w:tcPr>
            <w:tcW w:w="1533" w:type="dxa"/>
            <w:vMerge/>
            <w:tcBorders>
              <w:left w:val="single" w:sz="4" w:space="0" w:color="A6A6A6"/>
              <w:bottom w:val="single" w:sz="12" w:space="0" w:color="A6A6A6" w:themeColor="background1" w:themeShade="A6"/>
              <w:right w:val="single" w:sz="4" w:space="0" w:color="A6A6A6"/>
            </w:tcBorders>
            <w:vAlign w:val="center"/>
          </w:tcPr>
          <w:p w14:paraId="1C1FC78E" w14:textId="77777777" w:rsidR="000156C6" w:rsidRPr="00624D26" w:rsidRDefault="000156C6" w:rsidP="000156C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6A6A6" w:themeColor="background1" w:themeShade="A6"/>
              <w:right w:val="single" w:sz="4" w:space="0" w:color="A6A6A6"/>
            </w:tcBorders>
            <w:noWrap/>
            <w:vAlign w:val="center"/>
          </w:tcPr>
          <w:p w14:paraId="0A376649" w14:textId="758C7CAE" w:rsidR="000156C6" w:rsidRPr="00624D26" w:rsidRDefault="000156C6" w:rsidP="000156C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24D26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Bangladesh</w:t>
            </w:r>
          </w:p>
        </w:tc>
        <w:tc>
          <w:tcPr>
            <w:tcW w:w="1847" w:type="dxa"/>
            <w:vMerge/>
            <w:tcBorders>
              <w:left w:val="single" w:sz="4" w:space="0" w:color="A6A6A6"/>
              <w:bottom w:val="single" w:sz="12" w:space="0" w:color="A6A6A6" w:themeColor="background1" w:themeShade="A6"/>
              <w:right w:val="single" w:sz="4" w:space="0" w:color="A6A6A6"/>
            </w:tcBorders>
            <w:vAlign w:val="center"/>
          </w:tcPr>
          <w:p w14:paraId="0A5BADE1" w14:textId="77777777" w:rsidR="000156C6" w:rsidRPr="00624D26" w:rsidRDefault="000156C6" w:rsidP="000156C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46" w:type="dxa"/>
            <w:vMerge/>
            <w:tcBorders>
              <w:left w:val="single" w:sz="4" w:space="0" w:color="A6A6A6"/>
              <w:bottom w:val="single" w:sz="12" w:space="0" w:color="A6A6A6" w:themeColor="background1" w:themeShade="A6"/>
              <w:right w:val="single" w:sz="4" w:space="0" w:color="A6A6A6"/>
            </w:tcBorders>
            <w:vAlign w:val="center"/>
          </w:tcPr>
          <w:p w14:paraId="7A2A3C6B" w14:textId="77777777" w:rsidR="000156C6" w:rsidRPr="00023B80" w:rsidRDefault="000156C6" w:rsidP="000156C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6A6A6" w:themeColor="background1" w:themeShade="A6"/>
              <w:right w:val="single" w:sz="4" w:space="0" w:color="A6A6A6"/>
            </w:tcBorders>
            <w:vAlign w:val="bottom"/>
          </w:tcPr>
          <w:p w14:paraId="415CD11A" w14:textId="6B92CC84" w:rsidR="000156C6" w:rsidRPr="00023B80" w:rsidRDefault="000156C6" w:rsidP="000156C6">
            <w:pPr>
              <w:spacing w:after="0" w:line="240" w:lineRule="auto"/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</w:pPr>
            <w:r w:rsidRPr="00023B80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PH: $5</w:t>
            </w:r>
            <w:r w:rsidR="008258B9" w:rsidRPr="00023B80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  <w:r w:rsidRPr="00023B80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023B80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023B80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: $5</w:t>
            </w:r>
            <w:r w:rsidR="008258B9" w:rsidRPr="00023B80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6A6A6" w:themeColor="background1" w:themeShade="A6"/>
              <w:right w:val="single" w:sz="4" w:space="0" w:color="A6A6A6"/>
            </w:tcBorders>
            <w:vAlign w:val="bottom"/>
          </w:tcPr>
          <w:p w14:paraId="20CEB295" w14:textId="4CA66F7F" w:rsidR="000156C6" w:rsidRPr="00F725B9" w:rsidRDefault="000156C6" w:rsidP="000156C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5B9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NPH: 0.0941</w:t>
            </w:r>
            <w:r w:rsidRPr="00F725B9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F725B9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F725B9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: 0.102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6A6A6" w:themeColor="background1" w:themeShade="A6"/>
              <w:right w:val="single" w:sz="4" w:space="0" w:color="A6A6A6"/>
            </w:tcBorders>
            <w:shd w:val="clear" w:color="auto" w:fill="FFFFFF" w:themeFill="background1"/>
            <w:noWrap/>
            <w:vAlign w:val="center"/>
          </w:tcPr>
          <w:p w14:paraId="34A5B354" w14:textId="32766FFC" w:rsidR="000156C6" w:rsidRPr="00F725B9" w:rsidRDefault="00DF5053" w:rsidP="000156C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5B9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2,02</w:t>
            </w:r>
            <w:r w:rsidR="00F725B9" w:rsidRPr="00F725B9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110083" w:rsidRPr="00624D26" w14:paraId="20F6AB9D" w14:textId="77777777" w:rsidTr="00BA2D46">
        <w:trPr>
          <w:trHeight w:val="20"/>
        </w:trPr>
        <w:tc>
          <w:tcPr>
            <w:tcW w:w="1533" w:type="dxa"/>
            <w:vMerge w:val="restart"/>
            <w:tcBorders>
              <w:top w:val="single" w:sz="12" w:space="0" w:color="A6A6A6" w:themeColor="background1" w:themeShade="A6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35834A52" w14:textId="77777777" w:rsidR="00110083" w:rsidRPr="00624D26" w:rsidRDefault="00110083" w:rsidP="0011008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4D26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duced nocturnal hypoglycemic events per year in both arms</w:t>
            </w:r>
          </w:p>
        </w:tc>
        <w:tc>
          <w:tcPr>
            <w:tcW w:w="1337" w:type="dxa"/>
            <w:tcBorders>
              <w:top w:val="single" w:sz="12" w:space="0" w:color="A6A6A6" w:themeColor="background1" w:themeShade="A6"/>
              <w:left w:val="nil"/>
              <w:bottom w:val="single" w:sz="4" w:space="0" w:color="A6A6A6"/>
              <w:right w:val="single" w:sz="4" w:space="0" w:color="A6A6A6"/>
            </w:tcBorders>
            <w:noWrap/>
            <w:vAlign w:val="center"/>
            <w:hideMark/>
          </w:tcPr>
          <w:p w14:paraId="08C708DB" w14:textId="77777777" w:rsidR="00110083" w:rsidRPr="00624D26" w:rsidRDefault="00110083" w:rsidP="0011008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24D26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Tanzania</w:t>
            </w:r>
          </w:p>
        </w:tc>
        <w:tc>
          <w:tcPr>
            <w:tcW w:w="1847" w:type="dxa"/>
            <w:vMerge w:val="restart"/>
            <w:tcBorders>
              <w:top w:val="single" w:sz="12" w:space="0" w:color="A6A6A6" w:themeColor="background1" w:themeShade="A6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56AB5D99" w14:textId="77777777" w:rsidR="00110083" w:rsidRPr="00624D26" w:rsidRDefault="00110083" w:rsidP="0011008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24D26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Endline HumAn-1 values by arm: </w:t>
            </w:r>
            <w:r w:rsidRPr="00624D26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SOC: 109.2 events per year</w:t>
            </w:r>
            <w:r w:rsidRPr="00624D26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proofErr w:type="spellStart"/>
            <w:r w:rsidRPr="00624D26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IGlar</w:t>
            </w:r>
            <w:proofErr w:type="spellEnd"/>
            <w:r w:rsidRPr="00624D26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: 83.2 events per year</w:t>
            </w:r>
          </w:p>
        </w:tc>
        <w:tc>
          <w:tcPr>
            <w:tcW w:w="1946" w:type="dxa"/>
            <w:vMerge w:val="restart"/>
            <w:tcBorders>
              <w:top w:val="single" w:sz="12" w:space="0" w:color="A6A6A6" w:themeColor="background1" w:themeShade="A6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07329E96" w14:textId="77777777" w:rsidR="00110083" w:rsidRPr="00110083" w:rsidRDefault="00110083" w:rsidP="0011008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Assuming that</w:t>
            </w:r>
            <w:proofErr w:type="gramEnd"/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40% of events are symptomatic (Divilly et al 2024; Pazos-</w:t>
            </w:r>
            <w:proofErr w:type="spellStart"/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Couselo</w:t>
            </w:r>
            <w:proofErr w:type="spellEnd"/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et al 2015)</w:t>
            </w:r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SOC: 33.3 events per year</w:t>
            </w:r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proofErr w:type="spellStart"/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IGlar</w:t>
            </w:r>
            <w:proofErr w:type="spellEnd"/>
            <w:r w:rsidRPr="00110083"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: 43.7 events per year</w:t>
            </w:r>
          </w:p>
        </w:tc>
        <w:tc>
          <w:tcPr>
            <w:tcW w:w="1620" w:type="dxa"/>
            <w:tcBorders>
              <w:top w:val="single" w:sz="12" w:space="0" w:color="A6A6A6" w:themeColor="background1" w:themeShade="A6"/>
              <w:left w:val="nil"/>
              <w:bottom w:val="single" w:sz="4" w:space="0" w:color="A6A6A6"/>
              <w:right w:val="single" w:sz="4" w:space="0" w:color="A6A6A6"/>
            </w:tcBorders>
            <w:vAlign w:val="bottom"/>
            <w:hideMark/>
          </w:tcPr>
          <w:p w14:paraId="3BFA9877" w14:textId="28C49D97" w:rsidR="00110083" w:rsidRPr="00110083" w:rsidRDefault="00110083" w:rsidP="00110083">
            <w:pPr>
              <w:spacing w:after="0" w:line="240" w:lineRule="auto"/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NPH: $758</w:t>
            </w:r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: $1,140</w:t>
            </w:r>
          </w:p>
        </w:tc>
        <w:tc>
          <w:tcPr>
            <w:tcW w:w="1956" w:type="dxa"/>
            <w:tcBorders>
              <w:top w:val="single" w:sz="12" w:space="0" w:color="A6A6A6" w:themeColor="background1" w:themeShade="A6"/>
              <w:left w:val="nil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7B7DB02" w14:textId="77777777" w:rsidR="00110083" w:rsidRPr="00110083" w:rsidRDefault="00110083" w:rsidP="0011008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PH: 0.0697</w:t>
            </w: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: 0.0762</w:t>
            </w:r>
          </w:p>
        </w:tc>
        <w:tc>
          <w:tcPr>
            <w:tcW w:w="1068" w:type="dxa"/>
            <w:tcBorders>
              <w:top w:val="single" w:sz="12" w:space="0" w:color="A6A6A6" w:themeColor="background1" w:themeShade="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  <w:noWrap/>
            <w:vAlign w:val="center"/>
            <w:hideMark/>
          </w:tcPr>
          <w:p w14:paraId="0359A409" w14:textId="2BDA7233" w:rsidR="00110083" w:rsidRPr="00110083" w:rsidRDefault="00110083" w:rsidP="0011008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58,746</w:t>
            </w:r>
          </w:p>
        </w:tc>
      </w:tr>
      <w:tr w:rsidR="00110083" w:rsidRPr="00624D26" w14:paraId="1AB954CE" w14:textId="77777777" w:rsidTr="00BA2D46">
        <w:trPr>
          <w:trHeight w:val="20"/>
        </w:trPr>
        <w:tc>
          <w:tcPr>
            <w:tcW w:w="1533" w:type="dxa"/>
            <w:vMerge/>
            <w:tcBorders>
              <w:top w:val="nil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32225E4F" w14:textId="77777777" w:rsidR="00110083" w:rsidRPr="00624D26" w:rsidRDefault="00110083" w:rsidP="0011008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6A6A6"/>
              <w:right w:val="single" w:sz="4" w:space="0" w:color="A6A6A6"/>
            </w:tcBorders>
            <w:noWrap/>
            <w:vAlign w:val="center"/>
            <w:hideMark/>
          </w:tcPr>
          <w:p w14:paraId="6B88BFFC" w14:textId="77777777" w:rsidR="00110083" w:rsidRPr="00624D26" w:rsidRDefault="00110083" w:rsidP="0011008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24D26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Bangladesh</w:t>
            </w:r>
          </w:p>
        </w:tc>
        <w:tc>
          <w:tcPr>
            <w:tcW w:w="1847" w:type="dxa"/>
            <w:vMerge/>
            <w:tcBorders>
              <w:top w:val="nil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783A04BB" w14:textId="77777777" w:rsidR="00110083" w:rsidRPr="00624D26" w:rsidRDefault="00110083" w:rsidP="0011008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46" w:type="dxa"/>
            <w:vMerge/>
            <w:tcBorders>
              <w:top w:val="nil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64D46035" w14:textId="77777777" w:rsidR="00110083" w:rsidRPr="00110083" w:rsidRDefault="00110083" w:rsidP="0011008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6A6A6"/>
              <w:right w:val="single" w:sz="4" w:space="0" w:color="A6A6A6"/>
            </w:tcBorders>
            <w:vAlign w:val="bottom"/>
            <w:hideMark/>
          </w:tcPr>
          <w:p w14:paraId="427BCF35" w14:textId="06051CA5" w:rsidR="00110083" w:rsidRPr="00110083" w:rsidRDefault="00110083" w:rsidP="00110083">
            <w:pPr>
              <w:spacing w:after="0" w:line="240" w:lineRule="auto"/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NPH: $712</w:t>
            </w:r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110083">
              <w:rPr>
                <w:rFonts w:eastAsia="Times New Roman" w:cs="Calibri"/>
                <w:color w:val="AEAAAA"/>
                <w:kern w:val="0"/>
                <w:sz w:val="20"/>
                <w:szCs w:val="20"/>
                <w14:ligatures w14:val="none"/>
              </w:rPr>
              <w:t>: $77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6A6A6"/>
              <w:right w:val="single" w:sz="4" w:space="0" w:color="A6A6A6"/>
            </w:tcBorders>
            <w:vAlign w:val="center"/>
            <w:hideMark/>
          </w:tcPr>
          <w:p w14:paraId="22C90B0F" w14:textId="77777777" w:rsidR="00110083" w:rsidRPr="00110083" w:rsidRDefault="00110083" w:rsidP="0011008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PH: 0.0697</w:t>
            </w: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IGlar</w:t>
            </w:r>
            <w:proofErr w:type="spellEnd"/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: 0.076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6A6A6"/>
              <w:right w:val="single" w:sz="4" w:space="0" w:color="A6A6A6"/>
            </w:tcBorders>
            <w:shd w:val="clear" w:color="auto" w:fill="FFFFFF" w:themeFill="background1"/>
            <w:noWrap/>
            <w:vAlign w:val="center"/>
            <w:hideMark/>
          </w:tcPr>
          <w:p w14:paraId="15B9FA05" w14:textId="58812E0D" w:rsidR="00110083" w:rsidRPr="00110083" w:rsidRDefault="00110083" w:rsidP="0011008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0083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8,996</w:t>
            </w:r>
          </w:p>
        </w:tc>
      </w:tr>
    </w:tbl>
    <w:p w14:paraId="1A08DF47" w14:textId="59CC69FF" w:rsidR="00624D26" w:rsidRPr="00BA2D46" w:rsidRDefault="00BA2D46">
      <w:pPr>
        <w:rPr>
          <w:sz w:val="20"/>
          <w:szCs w:val="20"/>
        </w:rPr>
      </w:pPr>
      <w:r w:rsidRPr="00BA2D46">
        <w:rPr>
          <w:sz w:val="20"/>
          <w:szCs w:val="20"/>
        </w:rPr>
        <w:t xml:space="preserve">Note: ICERs that are below 3x GDP per capita threshold for cost-effectiveness are shown in bold </w:t>
      </w:r>
      <w:proofErr w:type="gramStart"/>
      <w:r w:rsidRPr="00BA2D46">
        <w:rPr>
          <w:sz w:val="20"/>
          <w:szCs w:val="20"/>
        </w:rPr>
        <w:t>underlining</w:t>
      </w:r>
      <w:proofErr w:type="gramEnd"/>
      <w:r w:rsidRPr="00BA2D46">
        <w:rPr>
          <w:sz w:val="20"/>
          <w:szCs w:val="20"/>
        </w:rPr>
        <w:t xml:space="preserve">. </w:t>
      </w:r>
    </w:p>
    <w:sectPr w:rsidR="00624D26" w:rsidRPr="00BA2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D0D"/>
    <w:rsid w:val="00004E77"/>
    <w:rsid w:val="000156C6"/>
    <w:rsid w:val="00023B80"/>
    <w:rsid w:val="00073F74"/>
    <w:rsid w:val="00110083"/>
    <w:rsid w:val="001129A8"/>
    <w:rsid w:val="001B17B2"/>
    <w:rsid w:val="001E59B2"/>
    <w:rsid w:val="00294CBA"/>
    <w:rsid w:val="003E3E29"/>
    <w:rsid w:val="003E5409"/>
    <w:rsid w:val="00514C2B"/>
    <w:rsid w:val="00557F36"/>
    <w:rsid w:val="005D2A9E"/>
    <w:rsid w:val="00612F21"/>
    <w:rsid w:val="00624D26"/>
    <w:rsid w:val="006373FE"/>
    <w:rsid w:val="00692530"/>
    <w:rsid w:val="006A2AC9"/>
    <w:rsid w:val="00735FA9"/>
    <w:rsid w:val="00794DD0"/>
    <w:rsid w:val="007D2C06"/>
    <w:rsid w:val="008258B9"/>
    <w:rsid w:val="0083365D"/>
    <w:rsid w:val="00861EDB"/>
    <w:rsid w:val="008D68D1"/>
    <w:rsid w:val="00940128"/>
    <w:rsid w:val="00961F87"/>
    <w:rsid w:val="00977628"/>
    <w:rsid w:val="00994B35"/>
    <w:rsid w:val="009978A9"/>
    <w:rsid w:val="00AA0373"/>
    <w:rsid w:val="00B214E5"/>
    <w:rsid w:val="00B539FE"/>
    <w:rsid w:val="00BA2D46"/>
    <w:rsid w:val="00C0601C"/>
    <w:rsid w:val="00C70373"/>
    <w:rsid w:val="00C97636"/>
    <w:rsid w:val="00CE1BD8"/>
    <w:rsid w:val="00CF6B7B"/>
    <w:rsid w:val="00D529FA"/>
    <w:rsid w:val="00D72612"/>
    <w:rsid w:val="00D9508F"/>
    <w:rsid w:val="00DB4539"/>
    <w:rsid w:val="00DF5053"/>
    <w:rsid w:val="00E0011A"/>
    <w:rsid w:val="00E13D0D"/>
    <w:rsid w:val="00E31B77"/>
    <w:rsid w:val="00EE332B"/>
    <w:rsid w:val="00F725B9"/>
    <w:rsid w:val="00F8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99BD1"/>
  <w15:chartTrackingRefBased/>
  <w15:docId w15:val="{2AC8D542-9E4B-471A-9414-600E9F523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3D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3D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3D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3D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3D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3D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3D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3D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3D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3D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3D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3D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3D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3D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3D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3D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3D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3D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3D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3D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3D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3D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3D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3D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3D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3D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3D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3D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3D0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61F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1F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1F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1F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1F8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39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00F4B46F3CEA4F984D7BF9FF2E5BEB" ma:contentTypeVersion="12" ma:contentTypeDescription="Create a new document." ma:contentTypeScope="" ma:versionID="2ae9ae3d6e2860c5ef9ffdfe6d1daa5e">
  <xsd:schema xmlns:xsd="http://www.w3.org/2001/XMLSchema" xmlns:xs="http://www.w3.org/2001/XMLSchema" xmlns:p="http://schemas.microsoft.com/office/2006/metadata/properties" xmlns:ns2="adddf823-9959-44e9-8fd6-a8afd86058d3" targetNamespace="http://schemas.microsoft.com/office/2006/metadata/properties" ma:root="true" ma:fieldsID="f6c8248601a69ae678f651f383d6a6af" ns2:_="">
    <xsd:import namespace="adddf823-9959-44e9-8fd6-a8afd86058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ddf823-9959-44e9-8fd6-a8afd86058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3609443e-9608-4a72-829e-9f3d806033a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dddf823-9959-44e9-8fd6-a8afd86058d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12DC969-E81D-477D-A8A6-55F2CAE922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ddf823-9959-44e9-8fd6-a8afd86058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A9D698A-8911-4BCD-BBE6-1550F8C8E4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87B82B-C293-41A7-9B59-13C111D54B28}">
  <ds:schemaRefs>
    <ds:schemaRef ds:uri="http://schemas.microsoft.com/office/2006/metadata/properties"/>
    <ds:schemaRef ds:uri="http://schemas.microsoft.com/office/infopath/2007/PartnerControls"/>
    <ds:schemaRef ds:uri="adddf823-9959-44e9-8fd6-a8afd86058d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429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Prust</dc:creator>
  <cp:keywords/>
  <dc:description/>
  <cp:lastModifiedBy>Margaret Prust</cp:lastModifiedBy>
  <cp:revision>41</cp:revision>
  <dcterms:created xsi:type="dcterms:W3CDTF">2025-08-29T10:54:00Z</dcterms:created>
  <dcterms:modified xsi:type="dcterms:W3CDTF">2025-12-16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00F4B46F3CEA4F984D7BF9FF2E5BEB</vt:lpwstr>
  </property>
</Properties>
</file>